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FB3036" w14:textId="05982231" w:rsidR="00B46351" w:rsidRPr="00FA3C7A" w:rsidRDefault="0012680B" w:rsidP="00931CE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A3C7A">
        <w:rPr>
          <w:rFonts w:ascii="Times New Roman" w:hAnsi="Times New Roman" w:cs="Times New Roman"/>
          <w:b/>
          <w:sz w:val="24"/>
          <w:szCs w:val="24"/>
        </w:rPr>
        <w:t>Table S1</w:t>
      </w:r>
      <w:r w:rsidR="009F2CF6" w:rsidRPr="00FA3C7A">
        <w:rPr>
          <w:rFonts w:ascii="Times New Roman" w:hAnsi="Times New Roman" w:cs="Times New Roman"/>
          <w:b/>
          <w:sz w:val="24"/>
          <w:szCs w:val="24"/>
        </w:rPr>
        <w:t>.</w:t>
      </w:r>
      <w:r w:rsidRPr="003347FC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FA3C7A">
        <w:rPr>
          <w:rFonts w:ascii="Times New Roman" w:hAnsi="Times New Roman" w:cs="Times New Roman"/>
          <w:b/>
          <w:sz w:val="24"/>
          <w:szCs w:val="24"/>
        </w:rPr>
        <w:instrText xml:space="preserve"> LINK </w:instrText>
      </w:r>
      <w:r w:rsidR="00B46351" w:rsidRPr="00FA3C7A">
        <w:rPr>
          <w:rFonts w:ascii="Times New Roman" w:hAnsi="Times New Roman" w:cs="Times New Roman"/>
          <w:b/>
          <w:sz w:val="24"/>
          <w:szCs w:val="24"/>
        </w:rPr>
        <w:instrText xml:space="preserve">Excel.Sheet.12 "C:\\Users\\Peter84\\Desktop\\stats, cut and paste from graphpad.xlsx" Sheet1!R8C12:R19C15 </w:instrText>
      </w:r>
      <w:r w:rsidRPr="00FA3C7A">
        <w:rPr>
          <w:rFonts w:ascii="Times New Roman" w:hAnsi="Times New Roman" w:cs="Times New Roman"/>
          <w:b/>
          <w:sz w:val="24"/>
          <w:szCs w:val="24"/>
        </w:rPr>
        <w:instrText xml:space="preserve">\a \f 4 \h  \* MERGEFORMAT </w:instrText>
      </w:r>
      <w:r w:rsidRPr="003347FC">
        <w:rPr>
          <w:rFonts w:ascii="Times New Roman" w:hAnsi="Times New Roman" w:cs="Times New Roman"/>
          <w:b/>
          <w:sz w:val="24"/>
          <w:szCs w:val="24"/>
        </w:rPr>
        <w:fldChar w:fldCharType="separate"/>
      </w:r>
    </w:p>
    <w:tbl>
      <w:tblPr>
        <w:tblW w:w="8822" w:type="dxa"/>
        <w:tblInd w:w="108" w:type="dxa"/>
        <w:tblLook w:val="04A0" w:firstRow="1" w:lastRow="0" w:firstColumn="1" w:lastColumn="0" w:noHBand="0" w:noVBand="1"/>
      </w:tblPr>
      <w:tblGrid>
        <w:gridCol w:w="4395"/>
        <w:gridCol w:w="1984"/>
        <w:gridCol w:w="1134"/>
        <w:gridCol w:w="1336"/>
      </w:tblGrid>
      <w:tr w:rsidR="00B46351" w:rsidRPr="00FA3C7A" w14:paraId="0D98FDC7" w14:textId="77777777" w:rsidTr="00B46351">
        <w:trPr>
          <w:divId w:val="2039088498"/>
          <w:trHeight w:val="300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C98F" w14:textId="44452501" w:rsidR="00B46351" w:rsidRPr="00FA3C7A" w:rsidRDefault="00B46351" w:rsidP="00CE41E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B4D9C" w14:textId="77777777" w:rsidR="00B46351" w:rsidRPr="00FA3C7A" w:rsidRDefault="00B46351" w:rsidP="00CE41E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pearman's rank </w:t>
            </w:r>
            <w:proofErr w:type="spellStart"/>
            <w:r w:rsidRPr="00FA3C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s</w:t>
            </w:r>
            <w:proofErr w:type="spellEnd"/>
            <w:r w:rsidRPr="00FA3C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(one taile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51A1" w14:textId="30F9F89C" w:rsidR="00B46351" w:rsidRPr="00FA3C7A" w:rsidRDefault="002348A2" w:rsidP="00CE41E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</w:t>
            </w:r>
            <w:r w:rsidRPr="00FA3C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="00B46351" w:rsidRPr="00FA3C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8645" w14:textId="77777777" w:rsidR="00B46351" w:rsidRPr="003347FC" w:rsidRDefault="00B46351" w:rsidP="00CE41E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A3C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ignificant</w:t>
            </w:r>
            <w:proofErr w:type="gramEnd"/>
            <w:r w:rsidRPr="00FA3C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?</w:t>
            </w:r>
          </w:p>
        </w:tc>
      </w:tr>
      <w:tr w:rsidR="00B46351" w:rsidRPr="00FA3C7A" w14:paraId="2C79369C" w14:textId="77777777" w:rsidTr="00B46351">
        <w:trPr>
          <w:divId w:val="2039088498"/>
          <w:trHeight w:val="300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86BF" w14:textId="29A47AF5" w:rsidR="00B46351" w:rsidRPr="00FA3C7A" w:rsidRDefault="00B46351" w:rsidP="00CE41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F62DEF"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  <w:proofErr w:type="spellEnd"/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</w:t>
            </w:r>
            <w:r w:rsidRPr="00334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23DB" w14:textId="77777777" w:rsidR="00B46351" w:rsidRPr="00FA3C7A" w:rsidRDefault="00B46351" w:rsidP="00CE41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538F" w14:textId="77777777" w:rsidR="00B46351" w:rsidRPr="00FA3C7A" w:rsidRDefault="00B46351" w:rsidP="00CE41E4">
            <w:pPr>
              <w:spacing w:after="0" w:line="48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8E54" w14:textId="77777777" w:rsidR="00B46351" w:rsidRPr="00FA3C7A" w:rsidRDefault="00B46351" w:rsidP="00CE41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B46351" w:rsidRPr="00FA3C7A" w14:paraId="7ECCD25D" w14:textId="77777777" w:rsidTr="00B46351">
        <w:trPr>
          <w:divId w:val="2039088498"/>
          <w:trHeight w:val="300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CF85" w14:textId="260DC9D2" w:rsidR="00B46351" w:rsidRPr="00FA3C7A" w:rsidRDefault="00B46351" w:rsidP="00CE41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F62DEF"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  <w:proofErr w:type="spellEnd"/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</w:t>
            </w:r>
            <w:r w:rsidRPr="00334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FAC9" w14:textId="77777777" w:rsidR="00B46351" w:rsidRPr="00FA3C7A" w:rsidRDefault="00B46351" w:rsidP="00CE41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9FD9" w14:textId="77777777" w:rsidR="00B46351" w:rsidRPr="00FA3C7A" w:rsidRDefault="00B46351" w:rsidP="00CE41E4">
            <w:pPr>
              <w:spacing w:after="0" w:line="48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35D3" w14:textId="77777777" w:rsidR="00B46351" w:rsidRPr="00FA3C7A" w:rsidRDefault="00B46351" w:rsidP="00CE41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B46351" w:rsidRPr="00FA3C7A" w14:paraId="15F79C00" w14:textId="77777777" w:rsidTr="00B46351">
        <w:trPr>
          <w:divId w:val="2039088498"/>
          <w:trHeight w:val="300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3D83" w14:textId="4AB555AC" w:rsidR="00B46351" w:rsidRPr="00FA3C7A" w:rsidRDefault="00B46351" w:rsidP="00CE41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TA-AM (10</w:t>
            </w:r>
            <w:r w:rsidR="00F62DEF" w:rsidRPr="00334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  <w:proofErr w:type="spellEnd"/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8AA7" w14:textId="77777777" w:rsidR="00B46351" w:rsidRPr="00FA3C7A" w:rsidRDefault="00B46351" w:rsidP="00CE41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not pai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0E1F" w14:textId="77777777" w:rsidR="00B46351" w:rsidRPr="00FA3C7A" w:rsidRDefault="00B46351" w:rsidP="00CE41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92DB" w14:textId="77777777" w:rsidR="00B46351" w:rsidRPr="00FA3C7A" w:rsidRDefault="00B46351" w:rsidP="00CE41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46351" w:rsidRPr="00FA3C7A" w14:paraId="6ECF3326" w14:textId="77777777" w:rsidTr="00B46351">
        <w:trPr>
          <w:divId w:val="2039088498"/>
          <w:trHeight w:val="300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6791" w14:textId="7CD55363" w:rsidR="00B46351" w:rsidRPr="00FA3C7A" w:rsidRDefault="00B46351" w:rsidP="00F62D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(+)-</w:t>
            </w:r>
            <w:r w:rsidR="00F62DEF"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y </w:t>
            </w: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 8644 (1</w:t>
            </w:r>
            <w:r w:rsidR="00F62DEF"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0F06" w14:textId="77777777" w:rsidR="00B46351" w:rsidRPr="00FA3C7A" w:rsidRDefault="00B46351" w:rsidP="00CE41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41DB" w14:textId="77777777" w:rsidR="00B46351" w:rsidRPr="00FA3C7A" w:rsidRDefault="00B46351" w:rsidP="00CE41E4">
            <w:pPr>
              <w:spacing w:after="0" w:line="480" w:lineRule="auto"/>
              <w:ind w:right="11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3EE1" w14:textId="77777777" w:rsidR="00B46351" w:rsidRPr="00FA3C7A" w:rsidRDefault="00B46351" w:rsidP="00CE41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B46351" w:rsidRPr="00FA3C7A" w14:paraId="3C9646FF" w14:textId="77777777" w:rsidTr="00B46351">
        <w:trPr>
          <w:divId w:val="2039088498"/>
          <w:trHeight w:val="300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2AD9" w14:textId="0E7EF8FD" w:rsidR="00B46351" w:rsidRPr="00FA3C7A" w:rsidRDefault="00B46351" w:rsidP="00CE41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ltiazem</w:t>
            </w:r>
            <w:proofErr w:type="spellEnd"/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0</w:t>
            </w:r>
            <w:r w:rsidR="00F62DEF"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8BFE" w14:textId="77777777" w:rsidR="00B46351" w:rsidRPr="00FA3C7A" w:rsidRDefault="00B46351" w:rsidP="00CE41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95BD9" w14:textId="77777777" w:rsidR="00B46351" w:rsidRPr="00FA3C7A" w:rsidRDefault="00B46351" w:rsidP="00CE41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8618" w14:textId="77777777" w:rsidR="00B46351" w:rsidRPr="00FA3C7A" w:rsidRDefault="00B46351" w:rsidP="00CE41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B46351" w:rsidRPr="00FA3C7A" w14:paraId="15EC0454" w14:textId="77777777" w:rsidTr="00B46351">
        <w:trPr>
          <w:divId w:val="2039088498"/>
          <w:trHeight w:val="300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7D46" w14:textId="3822C62C" w:rsidR="00B46351" w:rsidRPr="00FA3C7A" w:rsidRDefault="00B46351" w:rsidP="00CE41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ropine (1</w:t>
            </w:r>
            <w:r w:rsidR="00F62DEF"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E210" w14:textId="77777777" w:rsidR="00B46351" w:rsidRPr="00FA3C7A" w:rsidRDefault="00B46351" w:rsidP="00CE41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4E8F" w14:textId="77777777" w:rsidR="00B46351" w:rsidRPr="00FA3C7A" w:rsidRDefault="00B46351" w:rsidP="00CE41E4">
            <w:pPr>
              <w:spacing w:after="0" w:line="480" w:lineRule="auto"/>
              <w:ind w:right="33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C07C" w14:textId="77777777" w:rsidR="00B46351" w:rsidRPr="00FA3C7A" w:rsidRDefault="00B46351" w:rsidP="00CE41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B46351" w:rsidRPr="00FA3C7A" w14:paraId="79D79E4C" w14:textId="77777777" w:rsidTr="00B46351">
        <w:trPr>
          <w:divId w:val="2039088498"/>
          <w:trHeight w:val="300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D599" w14:textId="02F8C08C" w:rsidR="00B46351" w:rsidRPr="00FA3C7A" w:rsidRDefault="00B46351" w:rsidP="007162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  <w:r w:rsidR="007162AA"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="007162AA"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="007162AA"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TP</w:t>
            </w:r>
            <w:proofErr w:type="spellEnd"/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0</w:t>
            </w:r>
            <w:r w:rsidR="00F62DEF"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0236" w14:textId="77777777" w:rsidR="00B46351" w:rsidRPr="00FA3C7A" w:rsidRDefault="00B46351" w:rsidP="00CE41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8ADD" w14:textId="77777777" w:rsidR="00B46351" w:rsidRPr="00FA3C7A" w:rsidRDefault="00B46351" w:rsidP="00CE41E4">
            <w:pPr>
              <w:spacing w:after="0" w:line="48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116E" w14:textId="77777777" w:rsidR="00B46351" w:rsidRPr="00FA3C7A" w:rsidRDefault="00B46351" w:rsidP="00CE41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B46351" w:rsidRPr="00FA3C7A" w14:paraId="3D6C8265" w14:textId="77777777" w:rsidTr="00B46351">
        <w:trPr>
          <w:divId w:val="2039088498"/>
          <w:trHeight w:val="300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B4D5" w14:textId="4A78B61D" w:rsidR="00B46351" w:rsidRPr="00FA3C7A" w:rsidRDefault="00B46351" w:rsidP="00CE41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A (10</w:t>
            </w:r>
            <w:r w:rsidR="00F62DEF"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2685" w14:textId="77777777" w:rsidR="00B46351" w:rsidRPr="00FA3C7A" w:rsidRDefault="00B46351" w:rsidP="00CE41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9FAD" w14:textId="77777777" w:rsidR="00B46351" w:rsidRPr="00FA3C7A" w:rsidRDefault="00B46351" w:rsidP="00CE41E4">
            <w:pPr>
              <w:spacing w:after="0" w:line="480" w:lineRule="auto"/>
              <w:ind w:right="44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5DC7" w14:textId="77777777" w:rsidR="00B46351" w:rsidRPr="00FA3C7A" w:rsidRDefault="00B46351" w:rsidP="00CE41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B46351" w:rsidRPr="00FA3C7A" w14:paraId="2E9C7FCB" w14:textId="77777777" w:rsidTr="00B46351">
        <w:trPr>
          <w:divId w:val="2039088498"/>
          <w:trHeight w:val="300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3423" w14:textId="1BFF6B91" w:rsidR="00B46351" w:rsidRPr="00FA3C7A" w:rsidRDefault="00B46351" w:rsidP="00F62D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(+)-</w:t>
            </w:r>
            <w:r w:rsidR="00F62DEF"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y </w:t>
            </w: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 8644 (1</w:t>
            </w:r>
            <w:r w:rsidR="00F62DEF"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CPA (10</w:t>
            </w:r>
            <w:r w:rsidR="00F62DEF"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D537" w14:textId="77777777" w:rsidR="00B46351" w:rsidRPr="00FA3C7A" w:rsidRDefault="00B46351" w:rsidP="00CE41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78928" w14:textId="77777777" w:rsidR="00B46351" w:rsidRPr="00FA3C7A" w:rsidRDefault="00B46351" w:rsidP="00CE41E4">
            <w:pPr>
              <w:spacing w:after="0" w:line="480" w:lineRule="auto"/>
              <w:ind w:right="33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585D7" w14:textId="77777777" w:rsidR="00B46351" w:rsidRPr="00FA3C7A" w:rsidRDefault="00B46351" w:rsidP="00CE41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B46351" w:rsidRPr="00FA3C7A" w14:paraId="7113E605" w14:textId="77777777" w:rsidTr="00B46351">
        <w:trPr>
          <w:divId w:val="2039088498"/>
          <w:trHeight w:val="300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5DCC" w14:textId="187720B4" w:rsidR="00B46351" w:rsidRPr="00FA3C7A" w:rsidRDefault="00B46351" w:rsidP="00CE41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-9 (100</w:t>
            </w:r>
            <w:r w:rsidR="00F62DEF"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26C9" w14:textId="77777777" w:rsidR="00B46351" w:rsidRPr="00FA3C7A" w:rsidRDefault="00B46351" w:rsidP="00CE41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D864" w14:textId="77777777" w:rsidR="00B46351" w:rsidRPr="00FA3C7A" w:rsidRDefault="00B46351" w:rsidP="00CE41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5956" w14:textId="77777777" w:rsidR="00B46351" w:rsidRPr="00FA3C7A" w:rsidRDefault="00B46351" w:rsidP="00CE41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B46351" w:rsidRPr="00FA3C7A" w14:paraId="253511DE" w14:textId="77777777" w:rsidTr="00B46351">
        <w:trPr>
          <w:divId w:val="2039088498"/>
          <w:trHeight w:val="300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4D59" w14:textId="2D2E5183" w:rsidR="00B46351" w:rsidRPr="00FA3C7A" w:rsidRDefault="00B46351" w:rsidP="00CE41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ӧ6976 (100</w:t>
            </w:r>
            <w:r w:rsidR="00F62DEF"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</w:t>
            </w:r>
            <w:proofErr w:type="spellEnd"/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08CE" w14:textId="77777777" w:rsidR="00B46351" w:rsidRPr="00FA3C7A" w:rsidRDefault="00B46351" w:rsidP="00CE41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8687" w14:textId="77777777" w:rsidR="00B46351" w:rsidRPr="00FA3C7A" w:rsidRDefault="00B46351" w:rsidP="00CE41E4">
            <w:pPr>
              <w:spacing w:after="0" w:line="480" w:lineRule="auto"/>
              <w:ind w:right="33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ABA7" w14:textId="77777777" w:rsidR="00B46351" w:rsidRPr="00FA3C7A" w:rsidRDefault="00B46351" w:rsidP="00CE41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</w:tbl>
    <w:p w14:paraId="1B753505" w14:textId="77777777" w:rsidR="00271788" w:rsidRPr="00FA3C7A" w:rsidRDefault="0012680B" w:rsidP="00931CE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47FC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FFF4B5E" w14:textId="77777777" w:rsidR="00A82298" w:rsidRPr="00FA3C7A" w:rsidRDefault="00A82298" w:rsidP="00931CE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97E42B" w14:textId="4993DA27" w:rsidR="00A17919" w:rsidRPr="00FA3C7A" w:rsidRDefault="00A17919" w:rsidP="003347F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17919" w:rsidRPr="00FA3C7A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62FB3A" w14:textId="77777777" w:rsidR="008E4194" w:rsidRDefault="008E4194" w:rsidP="00992890">
      <w:pPr>
        <w:spacing w:after="0" w:line="240" w:lineRule="auto"/>
      </w:pPr>
      <w:r>
        <w:separator/>
      </w:r>
    </w:p>
  </w:endnote>
  <w:endnote w:type="continuationSeparator" w:id="0">
    <w:p w14:paraId="0B01654F" w14:textId="77777777" w:rsidR="008E4194" w:rsidRDefault="008E4194" w:rsidP="009928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425B94" w14:textId="77777777" w:rsidR="00A65E89" w:rsidRDefault="00A65E89" w:rsidP="0036597D">
    <w:pPr>
      <w:pStyle w:val="Footer"/>
      <w:framePr w:wrap="around" w:vAnchor="text" w:hAnchor="margin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08BCDE" w14:textId="77777777" w:rsidR="00A65E89" w:rsidRDefault="00A65E89" w:rsidP="0017788D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5F9FB0" w14:textId="77777777" w:rsidR="00A65E89" w:rsidRDefault="00A65E89" w:rsidP="0036597D">
    <w:pPr>
      <w:pStyle w:val="Footer"/>
      <w:framePr w:wrap="around" w:vAnchor="text" w:hAnchor="margin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3476F">
      <w:rPr>
        <w:rStyle w:val="PageNumber"/>
        <w:noProof/>
      </w:rPr>
      <w:t>1</w:t>
    </w:r>
    <w:r>
      <w:rPr>
        <w:rStyle w:val="PageNumber"/>
      </w:rPr>
      <w:fldChar w:fldCharType="end"/>
    </w:r>
  </w:p>
  <w:p w14:paraId="151F21C8" w14:textId="77777777" w:rsidR="00A65E89" w:rsidRDefault="00A65E89" w:rsidP="0017788D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A94778" w14:textId="77777777" w:rsidR="008E4194" w:rsidRDefault="008E4194" w:rsidP="00992890">
      <w:pPr>
        <w:spacing w:after="0" w:line="240" w:lineRule="auto"/>
      </w:pPr>
      <w:r>
        <w:separator/>
      </w:r>
    </w:p>
  </w:footnote>
  <w:footnote w:type="continuationSeparator" w:id="0">
    <w:p w14:paraId="4323A375" w14:textId="77777777" w:rsidR="008E4194" w:rsidRDefault="008E4194" w:rsidP="009928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890"/>
    <w:rsid w:val="00000033"/>
    <w:rsid w:val="00007B02"/>
    <w:rsid w:val="00012C84"/>
    <w:rsid w:val="000132E4"/>
    <w:rsid w:val="000148B0"/>
    <w:rsid w:val="00022A15"/>
    <w:rsid w:val="0002360F"/>
    <w:rsid w:val="00023EAE"/>
    <w:rsid w:val="0002557C"/>
    <w:rsid w:val="000275C9"/>
    <w:rsid w:val="00030C8E"/>
    <w:rsid w:val="000322BF"/>
    <w:rsid w:val="00032AA9"/>
    <w:rsid w:val="00032AEC"/>
    <w:rsid w:val="00034877"/>
    <w:rsid w:val="00036595"/>
    <w:rsid w:val="000379E4"/>
    <w:rsid w:val="00037C9C"/>
    <w:rsid w:val="000407F7"/>
    <w:rsid w:val="00042576"/>
    <w:rsid w:val="000466CE"/>
    <w:rsid w:val="000506EC"/>
    <w:rsid w:val="0005493C"/>
    <w:rsid w:val="00061396"/>
    <w:rsid w:val="0006375F"/>
    <w:rsid w:val="00064D9C"/>
    <w:rsid w:val="00065463"/>
    <w:rsid w:val="00072092"/>
    <w:rsid w:val="000728C0"/>
    <w:rsid w:val="00077897"/>
    <w:rsid w:val="00087892"/>
    <w:rsid w:val="000917ED"/>
    <w:rsid w:val="0009304E"/>
    <w:rsid w:val="0009711D"/>
    <w:rsid w:val="00097BDA"/>
    <w:rsid w:val="000A3170"/>
    <w:rsid w:val="000A4100"/>
    <w:rsid w:val="000B76B6"/>
    <w:rsid w:val="000C0CA0"/>
    <w:rsid w:val="000C3AC3"/>
    <w:rsid w:val="000C4EC1"/>
    <w:rsid w:val="000C7817"/>
    <w:rsid w:val="000D0FC2"/>
    <w:rsid w:val="000D4D2E"/>
    <w:rsid w:val="000D54F2"/>
    <w:rsid w:val="000E25FC"/>
    <w:rsid w:val="000E2FFA"/>
    <w:rsid w:val="000E3D6B"/>
    <w:rsid w:val="000E5005"/>
    <w:rsid w:val="000E5285"/>
    <w:rsid w:val="000F01ED"/>
    <w:rsid w:val="000F2EF6"/>
    <w:rsid w:val="000F7543"/>
    <w:rsid w:val="000F7E17"/>
    <w:rsid w:val="00100F8F"/>
    <w:rsid w:val="0010396B"/>
    <w:rsid w:val="00103BCA"/>
    <w:rsid w:val="001041E2"/>
    <w:rsid w:val="00104CA4"/>
    <w:rsid w:val="00106BA4"/>
    <w:rsid w:val="00111490"/>
    <w:rsid w:val="0011247B"/>
    <w:rsid w:val="00112B7B"/>
    <w:rsid w:val="001141B3"/>
    <w:rsid w:val="00125375"/>
    <w:rsid w:val="0012680B"/>
    <w:rsid w:val="00127665"/>
    <w:rsid w:val="001320A6"/>
    <w:rsid w:val="00134508"/>
    <w:rsid w:val="00134C34"/>
    <w:rsid w:val="001476D6"/>
    <w:rsid w:val="00147EE7"/>
    <w:rsid w:val="00150A66"/>
    <w:rsid w:val="001510B7"/>
    <w:rsid w:val="00154756"/>
    <w:rsid w:val="00155DB7"/>
    <w:rsid w:val="00163C9C"/>
    <w:rsid w:val="00163FB2"/>
    <w:rsid w:val="00166EEC"/>
    <w:rsid w:val="00172939"/>
    <w:rsid w:val="00172D7A"/>
    <w:rsid w:val="00174F73"/>
    <w:rsid w:val="0017788D"/>
    <w:rsid w:val="00177E54"/>
    <w:rsid w:val="00182AF6"/>
    <w:rsid w:val="001840F5"/>
    <w:rsid w:val="00192591"/>
    <w:rsid w:val="001A0335"/>
    <w:rsid w:val="001A2321"/>
    <w:rsid w:val="001A3716"/>
    <w:rsid w:val="001A4B92"/>
    <w:rsid w:val="001A5BB5"/>
    <w:rsid w:val="001A67C0"/>
    <w:rsid w:val="001A7804"/>
    <w:rsid w:val="001B12DF"/>
    <w:rsid w:val="001B4507"/>
    <w:rsid w:val="001B58E5"/>
    <w:rsid w:val="001B5F9B"/>
    <w:rsid w:val="001C05C0"/>
    <w:rsid w:val="001C0EC3"/>
    <w:rsid w:val="001C5990"/>
    <w:rsid w:val="001C7B1D"/>
    <w:rsid w:val="001D18C4"/>
    <w:rsid w:val="001D21D5"/>
    <w:rsid w:val="001D22C8"/>
    <w:rsid w:val="001D2519"/>
    <w:rsid w:val="001D3181"/>
    <w:rsid w:val="001D51D6"/>
    <w:rsid w:val="001D7BBB"/>
    <w:rsid w:val="001E0108"/>
    <w:rsid w:val="001E1875"/>
    <w:rsid w:val="001E1EAD"/>
    <w:rsid w:val="001E5D9B"/>
    <w:rsid w:val="001E6087"/>
    <w:rsid w:val="001F45B0"/>
    <w:rsid w:val="001F72FB"/>
    <w:rsid w:val="00200178"/>
    <w:rsid w:val="00201060"/>
    <w:rsid w:val="0020133E"/>
    <w:rsid w:val="00205B49"/>
    <w:rsid w:val="00212CFB"/>
    <w:rsid w:val="00214C7A"/>
    <w:rsid w:val="00217609"/>
    <w:rsid w:val="00217A92"/>
    <w:rsid w:val="00224C7F"/>
    <w:rsid w:val="00225113"/>
    <w:rsid w:val="00231584"/>
    <w:rsid w:val="00233532"/>
    <w:rsid w:val="002348A2"/>
    <w:rsid w:val="00234CC5"/>
    <w:rsid w:val="0023765B"/>
    <w:rsid w:val="00241E80"/>
    <w:rsid w:val="00244D0C"/>
    <w:rsid w:val="00246ABE"/>
    <w:rsid w:val="00246B03"/>
    <w:rsid w:val="0025041C"/>
    <w:rsid w:val="00252327"/>
    <w:rsid w:val="00252CB8"/>
    <w:rsid w:val="00253BB4"/>
    <w:rsid w:val="00255592"/>
    <w:rsid w:val="002605AA"/>
    <w:rsid w:val="002619B4"/>
    <w:rsid w:val="00262B5E"/>
    <w:rsid w:val="00262E22"/>
    <w:rsid w:val="00264523"/>
    <w:rsid w:val="0026475E"/>
    <w:rsid w:val="00265417"/>
    <w:rsid w:val="00270C39"/>
    <w:rsid w:val="002716F4"/>
    <w:rsid w:val="00271788"/>
    <w:rsid w:val="00272D64"/>
    <w:rsid w:val="00274BDF"/>
    <w:rsid w:val="00281470"/>
    <w:rsid w:val="00281944"/>
    <w:rsid w:val="00282C9E"/>
    <w:rsid w:val="00284400"/>
    <w:rsid w:val="002847F6"/>
    <w:rsid w:val="00285784"/>
    <w:rsid w:val="00286546"/>
    <w:rsid w:val="0029074A"/>
    <w:rsid w:val="002914BA"/>
    <w:rsid w:val="00292DAE"/>
    <w:rsid w:val="00294F4C"/>
    <w:rsid w:val="0029649E"/>
    <w:rsid w:val="00296804"/>
    <w:rsid w:val="00297E80"/>
    <w:rsid w:val="002A43B4"/>
    <w:rsid w:val="002A4876"/>
    <w:rsid w:val="002B0D2C"/>
    <w:rsid w:val="002B22D0"/>
    <w:rsid w:val="002B3A8E"/>
    <w:rsid w:val="002B4926"/>
    <w:rsid w:val="002B4A5D"/>
    <w:rsid w:val="002B573D"/>
    <w:rsid w:val="002C0C45"/>
    <w:rsid w:val="002C239E"/>
    <w:rsid w:val="002C2D4F"/>
    <w:rsid w:val="002C4780"/>
    <w:rsid w:val="002C529A"/>
    <w:rsid w:val="002C59EB"/>
    <w:rsid w:val="002D1CFE"/>
    <w:rsid w:val="002D2771"/>
    <w:rsid w:val="002D2AF8"/>
    <w:rsid w:val="002D2C15"/>
    <w:rsid w:val="002D457F"/>
    <w:rsid w:val="002D492D"/>
    <w:rsid w:val="002D6C98"/>
    <w:rsid w:val="002D6E26"/>
    <w:rsid w:val="002E4036"/>
    <w:rsid w:val="002F1180"/>
    <w:rsid w:val="002F2402"/>
    <w:rsid w:val="002F40A8"/>
    <w:rsid w:val="002F4FF6"/>
    <w:rsid w:val="002F749F"/>
    <w:rsid w:val="002F775D"/>
    <w:rsid w:val="0030087D"/>
    <w:rsid w:val="00300E4F"/>
    <w:rsid w:val="00303814"/>
    <w:rsid w:val="00304B31"/>
    <w:rsid w:val="003059DF"/>
    <w:rsid w:val="003123BE"/>
    <w:rsid w:val="003143CD"/>
    <w:rsid w:val="003216C5"/>
    <w:rsid w:val="003224A2"/>
    <w:rsid w:val="00322656"/>
    <w:rsid w:val="00323D59"/>
    <w:rsid w:val="0032437A"/>
    <w:rsid w:val="003347FC"/>
    <w:rsid w:val="003352F2"/>
    <w:rsid w:val="00344180"/>
    <w:rsid w:val="00354C36"/>
    <w:rsid w:val="0035551C"/>
    <w:rsid w:val="0036087A"/>
    <w:rsid w:val="00360EC0"/>
    <w:rsid w:val="00363C31"/>
    <w:rsid w:val="0036511D"/>
    <w:rsid w:val="00365855"/>
    <w:rsid w:val="0036597D"/>
    <w:rsid w:val="00370288"/>
    <w:rsid w:val="00386A60"/>
    <w:rsid w:val="00386E09"/>
    <w:rsid w:val="00391421"/>
    <w:rsid w:val="00394CED"/>
    <w:rsid w:val="00395B0A"/>
    <w:rsid w:val="0039708F"/>
    <w:rsid w:val="003A472B"/>
    <w:rsid w:val="003B7C6D"/>
    <w:rsid w:val="003C024A"/>
    <w:rsid w:val="003C2E78"/>
    <w:rsid w:val="003C38AE"/>
    <w:rsid w:val="003C4FB1"/>
    <w:rsid w:val="003C5162"/>
    <w:rsid w:val="003C52ED"/>
    <w:rsid w:val="003C5688"/>
    <w:rsid w:val="003D40E5"/>
    <w:rsid w:val="003D4AC1"/>
    <w:rsid w:val="003E7121"/>
    <w:rsid w:val="003F037C"/>
    <w:rsid w:val="003F14F9"/>
    <w:rsid w:val="003F2355"/>
    <w:rsid w:val="003F3AA8"/>
    <w:rsid w:val="003F4B5C"/>
    <w:rsid w:val="003F75D4"/>
    <w:rsid w:val="0040161D"/>
    <w:rsid w:val="004025C6"/>
    <w:rsid w:val="00402FA4"/>
    <w:rsid w:val="00411CC6"/>
    <w:rsid w:val="00414846"/>
    <w:rsid w:val="00414E63"/>
    <w:rsid w:val="004225EC"/>
    <w:rsid w:val="00426406"/>
    <w:rsid w:val="0044194D"/>
    <w:rsid w:val="00443E40"/>
    <w:rsid w:val="0044584A"/>
    <w:rsid w:val="00454D0D"/>
    <w:rsid w:val="00460BAA"/>
    <w:rsid w:val="004638F8"/>
    <w:rsid w:val="00463A85"/>
    <w:rsid w:val="00463F98"/>
    <w:rsid w:val="0046498F"/>
    <w:rsid w:val="004669D4"/>
    <w:rsid w:val="00472211"/>
    <w:rsid w:val="00472627"/>
    <w:rsid w:val="00480E09"/>
    <w:rsid w:val="00486C36"/>
    <w:rsid w:val="00487103"/>
    <w:rsid w:val="00491681"/>
    <w:rsid w:val="004939B2"/>
    <w:rsid w:val="00494E65"/>
    <w:rsid w:val="004978C9"/>
    <w:rsid w:val="00497E20"/>
    <w:rsid w:val="004B0520"/>
    <w:rsid w:val="004B3998"/>
    <w:rsid w:val="004B3EF0"/>
    <w:rsid w:val="004B4CAF"/>
    <w:rsid w:val="004B4DF6"/>
    <w:rsid w:val="004B5AF8"/>
    <w:rsid w:val="004B5CBE"/>
    <w:rsid w:val="004B6136"/>
    <w:rsid w:val="004B7470"/>
    <w:rsid w:val="004B7C22"/>
    <w:rsid w:val="004C4016"/>
    <w:rsid w:val="004C4B96"/>
    <w:rsid w:val="004C65A8"/>
    <w:rsid w:val="004D1D12"/>
    <w:rsid w:val="004D485B"/>
    <w:rsid w:val="004D519F"/>
    <w:rsid w:val="004D53F7"/>
    <w:rsid w:val="004E193E"/>
    <w:rsid w:val="004E29E8"/>
    <w:rsid w:val="004E48A0"/>
    <w:rsid w:val="004E62EB"/>
    <w:rsid w:val="004E79CF"/>
    <w:rsid w:val="004F24E9"/>
    <w:rsid w:val="004F2BC2"/>
    <w:rsid w:val="004F6F84"/>
    <w:rsid w:val="004F7084"/>
    <w:rsid w:val="00502FE6"/>
    <w:rsid w:val="00505764"/>
    <w:rsid w:val="00507DF9"/>
    <w:rsid w:val="00511B55"/>
    <w:rsid w:val="00516D4D"/>
    <w:rsid w:val="00524363"/>
    <w:rsid w:val="005268FA"/>
    <w:rsid w:val="0052704B"/>
    <w:rsid w:val="0052732F"/>
    <w:rsid w:val="00527797"/>
    <w:rsid w:val="00527E80"/>
    <w:rsid w:val="00540740"/>
    <w:rsid w:val="0054584A"/>
    <w:rsid w:val="005507D3"/>
    <w:rsid w:val="00563D2A"/>
    <w:rsid w:val="00564C7C"/>
    <w:rsid w:val="00565A94"/>
    <w:rsid w:val="0056683E"/>
    <w:rsid w:val="0057123A"/>
    <w:rsid w:val="00572989"/>
    <w:rsid w:val="00575E67"/>
    <w:rsid w:val="00576ACA"/>
    <w:rsid w:val="00583147"/>
    <w:rsid w:val="005929DB"/>
    <w:rsid w:val="005936C6"/>
    <w:rsid w:val="005A0A37"/>
    <w:rsid w:val="005A4038"/>
    <w:rsid w:val="005A4E8B"/>
    <w:rsid w:val="005A514D"/>
    <w:rsid w:val="005B005E"/>
    <w:rsid w:val="005B188C"/>
    <w:rsid w:val="005B74A7"/>
    <w:rsid w:val="005C0AD1"/>
    <w:rsid w:val="005C1E3D"/>
    <w:rsid w:val="005C2538"/>
    <w:rsid w:val="005C6A4F"/>
    <w:rsid w:val="005D13F4"/>
    <w:rsid w:val="005D2F89"/>
    <w:rsid w:val="005D551B"/>
    <w:rsid w:val="005D5EA5"/>
    <w:rsid w:val="005E311C"/>
    <w:rsid w:val="005E4966"/>
    <w:rsid w:val="005E5DF9"/>
    <w:rsid w:val="005E751A"/>
    <w:rsid w:val="005F33B9"/>
    <w:rsid w:val="005F5C49"/>
    <w:rsid w:val="006023C8"/>
    <w:rsid w:val="00604EA9"/>
    <w:rsid w:val="0060721B"/>
    <w:rsid w:val="006078C7"/>
    <w:rsid w:val="006111A8"/>
    <w:rsid w:val="00615372"/>
    <w:rsid w:val="0061575C"/>
    <w:rsid w:val="00615FCE"/>
    <w:rsid w:val="00621C2F"/>
    <w:rsid w:val="00624042"/>
    <w:rsid w:val="00624742"/>
    <w:rsid w:val="006257AC"/>
    <w:rsid w:val="00627D7B"/>
    <w:rsid w:val="00632B4E"/>
    <w:rsid w:val="00637160"/>
    <w:rsid w:val="00646C98"/>
    <w:rsid w:val="00650034"/>
    <w:rsid w:val="00666060"/>
    <w:rsid w:val="0066612B"/>
    <w:rsid w:val="006719F7"/>
    <w:rsid w:val="00672BA1"/>
    <w:rsid w:val="00672E5F"/>
    <w:rsid w:val="00672F80"/>
    <w:rsid w:val="00675F4D"/>
    <w:rsid w:val="00677C5C"/>
    <w:rsid w:val="00677E06"/>
    <w:rsid w:val="006800CE"/>
    <w:rsid w:val="006837AD"/>
    <w:rsid w:val="00691247"/>
    <w:rsid w:val="00691E61"/>
    <w:rsid w:val="006934AB"/>
    <w:rsid w:val="0069782A"/>
    <w:rsid w:val="006A0CD2"/>
    <w:rsid w:val="006A5B94"/>
    <w:rsid w:val="006A5EFB"/>
    <w:rsid w:val="006A7107"/>
    <w:rsid w:val="006B192E"/>
    <w:rsid w:val="006B1EB8"/>
    <w:rsid w:val="006B3948"/>
    <w:rsid w:val="006B5345"/>
    <w:rsid w:val="006B64BC"/>
    <w:rsid w:val="006C3109"/>
    <w:rsid w:val="006C3AAB"/>
    <w:rsid w:val="006C48FA"/>
    <w:rsid w:val="006C49A4"/>
    <w:rsid w:val="006C63E7"/>
    <w:rsid w:val="006C7D7A"/>
    <w:rsid w:val="006D2F1B"/>
    <w:rsid w:val="006D51E1"/>
    <w:rsid w:val="006D60BC"/>
    <w:rsid w:val="006E02EB"/>
    <w:rsid w:val="006E43EB"/>
    <w:rsid w:val="006E45AB"/>
    <w:rsid w:val="006E62C7"/>
    <w:rsid w:val="006E76CB"/>
    <w:rsid w:val="006F45D8"/>
    <w:rsid w:val="006F5669"/>
    <w:rsid w:val="00700745"/>
    <w:rsid w:val="00701ADB"/>
    <w:rsid w:val="00701D00"/>
    <w:rsid w:val="0070329E"/>
    <w:rsid w:val="00703ED0"/>
    <w:rsid w:val="0070735B"/>
    <w:rsid w:val="0071352C"/>
    <w:rsid w:val="007162AA"/>
    <w:rsid w:val="00716D0B"/>
    <w:rsid w:val="00722D44"/>
    <w:rsid w:val="00723445"/>
    <w:rsid w:val="00726DA6"/>
    <w:rsid w:val="00730316"/>
    <w:rsid w:val="007307E1"/>
    <w:rsid w:val="007316C5"/>
    <w:rsid w:val="00736BF6"/>
    <w:rsid w:val="00740D08"/>
    <w:rsid w:val="007435C8"/>
    <w:rsid w:val="00743DB2"/>
    <w:rsid w:val="007452BE"/>
    <w:rsid w:val="00745B0F"/>
    <w:rsid w:val="007460E6"/>
    <w:rsid w:val="007474D4"/>
    <w:rsid w:val="00750181"/>
    <w:rsid w:val="0075070F"/>
    <w:rsid w:val="007510C3"/>
    <w:rsid w:val="007517CA"/>
    <w:rsid w:val="00760B8C"/>
    <w:rsid w:val="00772E11"/>
    <w:rsid w:val="00775C73"/>
    <w:rsid w:val="00780473"/>
    <w:rsid w:val="00780C9C"/>
    <w:rsid w:val="007876E2"/>
    <w:rsid w:val="00791347"/>
    <w:rsid w:val="00793491"/>
    <w:rsid w:val="00793BB9"/>
    <w:rsid w:val="007A1AF5"/>
    <w:rsid w:val="007A5C83"/>
    <w:rsid w:val="007B3AAB"/>
    <w:rsid w:val="007B6419"/>
    <w:rsid w:val="007C108F"/>
    <w:rsid w:val="007D0630"/>
    <w:rsid w:val="007D20AA"/>
    <w:rsid w:val="007D22EE"/>
    <w:rsid w:val="007D76EE"/>
    <w:rsid w:val="007E254D"/>
    <w:rsid w:val="007E50CD"/>
    <w:rsid w:val="007E6838"/>
    <w:rsid w:val="0080188F"/>
    <w:rsid w:val="00802F9F"/>
    <w:rsid w:val="00803C7A"/>
    <w:rsid w:val="008044AE"/>
    <w:rsid w:val="00804E6A"/>
    <w:rsid w:val="00806AED"/>
    <w:rsid w:val="00811C8D"/>
    <w:rsid w:val="00814813"/>
    <w:rsid w:val="008175F1"/>
    <w:rsid w:val="00820A8E"/>
    <w:rsid w:val="00821277"/>
    <w:rsid w:val="00821990"/>
    <w:rsid w:val="00826E26"/>
    <w:rsid w:val="00830957"/>
    <w:rsid w:val="00832E42"/>
    <w:rsid w:val="00834D23"/>
    <w:rsid w:val="008413BE"/>
    <w:rsid w:val="00844D87"/>
    <w:rsid w:val="008520F2"/>
    <w:rsid w:val="008550D5"/>
    <w:rsid w:val="00857EE3"/>
    <w:rsid w:val="008603A9"/>
    <w:rsid w:val="00861DE7"/>
    <w:rsid w:val="0086659E"/>
    <w:rsid w:val="00866BF3"/>
    <w:rsid w:val="00867620"/>
    <w:rsid w:val="0087010B"/>
    <w:rsid w:val="00871AE7"/>
    <w:rsid w:val="00874A67"/>
    <w:rsid w:val="00880DD7"/>
    <w:rsid w:val="008811E2"/>
    <w:rsid w:val="008872E7"/>
    <w:rsid w:val="00887F5E"/>
    <w:rsid w:val="00891BE2"/>
    <w:rsid w:val="00894FA4"/>
    <w:rsid w:val="008A182C"/>
    <w:rsid w:val="008A5243"/>
    <w:rsid w:val="008C0709"/>
    <w:rsid w:val="008C53B5"/>
    <w:rsid w:val="008C6F86"/>
    <w:rsid w:val="008D1B06"/>
    <w:rsid w:val="008D21DC"/>
    <w:rsid w:val="008D4B18"/>
    <w:rsid w:val="008E2C81"/>
    <w:rsid w:val="008E4194"/>
    <w:rsid w:val="008E5588"/>
    <w:rsid w:val="008E5751"/>
    <w:rsid w:val="008E5E8B"/>
    <w:rsid w:val="008E65E6"/>
    <w:rsid w:val="008F0163"/>
    <w:rsid w:val="008F0360"/>
    <w:rsid w:val="008F068B"/>
    <w:rsid w:val="008F08CA"/>
    <w:rsid w:val="008F1835"/>
    <w:rsid w:val="008F3B0D"/>
    <w:rsid w:val="008F3E66"/>
    <w:rsid w:val="008F5026"/>
    <w:rsid w:val="008F509F"/>
    <w:rsid w:val="00900439"/>
    <w:rsid w:val="0090199F"/>
    <w:rsid w:val="009020A2"/>
    <w:rsid w:val="00905704"/>
    <w:rsid w:val="00910D30"/>
    <w:rsid w:val="00913F5E"/>
    <w:rsid w:val="00914BC1"/>
    <w:rsid w:val="0091586C"/>
    <w:rsid w:val="00915C90"/>
    <w:rsid w:val="00917B1E"/>
    <w:rsid w:val="009207BF"/>
    <w:rsid w:val="00924292"/>
    <w:rsid w:val="00924CFD"/>
    <w:rsid w:val="0092611D"/>
    <w:rsid w:val="00931CE3"/>
    <w:rsid w:val="00931E96"/>
    <w:rsid w:val="00932AAE"/>
    <w:rsid w:val="00936EDC"/>
    <w:rsid w:val="00946556"/>
    <w:rsid w:val="00951C16"/>
    <w:rsid w:val="0095404E"/>
    <w:rsid w:val="00954449"/>
    <w:rsid w:val="009547D8"/>
    <w:rsid w:val="009606CC"/>
    <w:rsid w:val="009647AE"/>
    <w:rsid w:val="009652DA"/>
    <w:rsid w:val="009668E5"/>
    <w:rsid w:val="00977C06"/>
    <w:rsid w:val="00977F54"/>
    <w:rsid w:val="009827FB"/>
    <w:rsid w:val="00984763"/>
    <w:rsid w:val="0098718C"/>
    <w:rsid w:val="00991C94"/>
    <w:rsid w:val="00992268"/>
    <w:rsid w:val="00992890"/>
    <w:rsid w:val="00995259"/>
    <w:rsid w:val="00995797"/>
    <w:rsid w:val="00997856"/>
    <w:rsid w:val="009A2915"/>
    <w:rsid w:val="009A2D61"/>
    <w:rsid w:val="009A4516"/>
    <w:rsid w:val="009A4D46"/>
    <w:rsid w:val="009A5D69"/>
    <w:rsid w:val="009B0D7B"/>
    <w:rsid w:val="009B1D88"/>
    <w:rsid w:val="009B2B65"/>
    <w:rsid w:val="009B30ED"/>
    <w:rsid w:val="009B3A93"/>
    <w:rsid w:val="009C0E08"/>
    <w:rsid w:val="009C48E2"/>
    <w:rsid w:val="009C54D2"/>
    <w:rsid w:val="009C6E78"/>
    <w:rsid w:val="009C794E"/>
    <w:rsid w:val="009C7A0D"/>
    <w:rsid w:val="009D19E7"/>
    <w:rsid w:val="009D5ABC"/>
    <w:rsid w:val="009D5EEB"/>
    <w:rsid w:val="009E0D4D"/>
    <w:rsid w:val="009E1D1B"/>
    <w:rsid w:val="009E2864"/>
    <w:rsid w:val="009E63B8"/>
    <w:rsid w:val="009F2CF6"/>
    <w:rsid w:val="009F6F33"/>
    <w:rsid w:val="009F7B5C"/>
    <w:rsid w:val="00A02201"/>
    <w:rsid w:val="00A02F0A"/>
    <w:rsid w:val="00A0329E"/>
    <w:rsid w:val="00A06F92"/>
    <w:rsid w:val="00A10488"/>
    <w:rsid w:val="00A115EE"/>
    <w:rsid w:val="00A120EF"/>
    <w:rsid w:val="00A13AF8"/>
    <w:rsid w:val="00A17919"/>
    <w:rsid w:val="00A2022D"/>
    <w:rsid w:val="00A20F28"/>
    <w:rsid w:val="00A25B1D"/>
    <w:rsid w:val="00A27491"/>
    <w:rsid w:val="00A324AA"/>
    <w:rsid w:val="00A32839"/>
    <w:rsid w:val="00A343F4"/>
    <w:rsid w:val="00A3476F"/>
    <w:rsid w:val="00A35392"/>
    <w:rsid w:val="00A36E23"/>
    <w:rsid w:val="00A37D6B"/>
    <w:rsid w:val="00A4323A"/>
    <w:rsid w:val="00A43D90"/>
    <w:rsid w:val="00A45876"/>
    <w:rsid w:val="00A47E46"/>
    <w:rsid w:val="00A50840"/>
    <w:rsid w:val="00A50E40"/>
    <w:rsid w:val="00A5186B"/>
    <w:rsid w:val="00A52290"/>
    <w:rsid w:val="00A531B7"/>
    <w:rsid w:val="00A56DEB"/>
    <w:rsid w:val="00A62AC9"/>
    <w:rsid w:val="00A64FFA"/>
    <w:rsid w:val="00A65941"/>
    <w:rsid w:val="00A65E89"/>
    <w:rsid w:val="00A663FB"/>
    <w:rsid w:val="00A66595"/>
    <w:rsid w:val="00A66A8D"/>
    <w:rsid w:val="00A67847"/>
    <w:rsid w:val="00A67B68"/>
    <w:rsid w:val="00A7073B"/>
    <w:rsid w:val="00A72535"/>
    <w:rsid w:val="00A730F4"/>
    <w:rsid w:val="00A7328A"/>
    <w:rsid w:val="00A75908"/>
    <w:rsid w:val="00A7721F"/>
    <w:rsid w:val="00A77583"/>
    <w:rsid w:val="00A8104B"/>
    <w:rsid w:val="00A82298"/>
    <w:rsid w:val="00A84EEB"/>
    <w:rsid w:val="00A877A5"/>
    <w:rsid w:val="00A87E4F"/>
    <w:rsid w:val="00A96163"/>
    <w:rsid w:val="00AA11C0"/>
    <w:rsid w:val="00AA4170"/>
    <w:rsid w:val="00AA5C26"/>
    <w:rsid w:val="00AA5F96"/>
    <w:rsid w:val="00AB0049"/>
    <w:rsid w:val="00AB03FE"/>
    <w:rsid w:val="00AB310F"/>
    <w:rsid w:val="00AB7063"/>
    <w:rsid w:val="00AC26AD"/>
    <w:rsid w:val="00AC4735"/>
    <w:rsid w:val="00AC6606"/>
    <w:rsid w:val="00AD2C23"/>
    <w:rsid w:val="00AD6504"/>
    <w:rsid w:val="00AD7DAC"/>
    <w:rsid w:val="00AE1B2E"/>
    <w:rsid w:val="00AE309D"/>
    <w:rsid w:val="00AE3754"/>
    <w:rsid w:val="00AE5C73"/>
    <w:rsid w:val="00AF03FF"/>
    <w:rsid w:val="00AF3D08"/>
    <w:rsid w:val="00AF76E1"/>
    <w:rsid w:val="00B03051"/>
    <w:rsid w:val="00B06DD5"/>
    <w:rsid w:val="00B078D4"/>
    <w:rsid w:val="00B17471"/>
    <w:rsid w:val="00B20A64"/>
    <w:rsid w:val="00B23152"/>
    <w:rsid w:val="00B24F04"/>
    <w:rsid w:val="00B25281"/>
    <w:rsid w:val="00B25306"/>
    <w:rsid w:val="00B31053"/>
    <w:rsid w:val="00B34805"/>
    <w:rsid w:val="00B42607"/>
    <w:rsid w:val="00B45231"/>
    <w:rsid w:val="00B46351"/>
    <w:rsid w:val="00B473D8"/>
    <w:rsid w:val="00B54CD3"/>
    <w:rsid w:val="00B6036C"/>
    <w:rsid w:val="00B66786"/>
    <w:rsid w:val="00B669D3"/>
    <w:rsid w:val="00B66AA6"/>
    <w:rsid w:val="00B66CDB"/>
    <w:rsid w:val="00B67797"/>
    <w:rsid w:val="00B67DA8"/>
    <w:rsid w:val="00B733DC"/>
    <w:rsid w:val="00B75126"/>
    <w:rsid w:val="00B75FD0"/>
    <w:rsid w:val="00B76B0F"/>
    <w:rsid w:val="00B76CE7"/>
    <w:rsid w:val="00B7716A"/>
    <w:rsid w:val="00B81F1F"/>
    <w:rsid w:val="00B8301C"/>
    <w:rsid w:val="00B84D15"/>
    <w:rsid w:val="00B8609B"/>
    <w:rsid w:val="00B87124"/>
    <w:rsid w:val="00B9253D"/>
    <w:rsid w:val="00BA3ECC"/>
    <w:rsid w:val="00BA69EE"/>
    <w:rsid w:val="00BA7383"/>
    <w:rsid w:val="00BC2BE5"/>
    <w:rsid w:val="00BC3F6D"/>
    <w:rsid w:val="00BC6DBF"/>
    <w:rsid w:val="00BD52E3"/>
    <w:rsid w:val="00BD670A"/>
    <w:rsid w:val="00BE325B"/>
    <w:rsid w:val="00BE371C"/>
    <w:rsid w:val="00BE37FA"/>
    <w:rsid w:val="00BF0D1F"/>
    <w:rsid w:val="00BF1BC9"/>
    <w:rsid w:val="00BF4532"/>
    <w:rsid w:val="00C016F6"/>
    <w:rsid w:val="00C048FE"/>
    <w:rsid w:val="00C13C45"/>
    <w:rsid w:val="00C16EBE"/>
    <w:rsid w:val="00C21B76"/>
    <w:rsid w:val="00C2331D"/>
    <w:rsid w:val="00C33463"/>
    <w:rsid w:val="00C34252"/>
    <w:rsid w:val="00C3747E"/>
    <w:rsid w:val="00C4549A"/>
    <w:rsid w:val="00C57F0F"/>
    <w:rsid w:val="00C62558"/>
    <w:rsid w:val="00C62E76"/>
    <w:rsid w:val="00C638DA"/>
    <w:rsid w:val="00C732B8"/>
    <w:rsid w:val="00C75E6A"/>
    <w:rsid w:val="00C7627F"/>
    <w:rsid w:val="00C7647D"/>
    <w:rsid w:val="00C77088"/>
    <w:rsid w:val="00C8055C"/>
    <w:rsid w:val="00C8223E"/>
    <w:rsid w:val="00C82331"/>
    <w:rsid w:val="00C849E3"/>
    <w:rsid w:val="00C865B0"/>
    <w:rsid w:val="00C90671"/>
    <w:rsid w:val="00C91181"/>
    <w:rsid w:val="00C91CA0"/>
    <w:rsid w:val="00C96B0C"/>
    <w:rsid w:val="00C97207"/>
    <w:rsid w:val="00CA0CB3"/>
    <w:rsid w:val="00CA0F4F"/>
    <w:rsid w:val="00CA5703"/>
    <w:rsid w:val="00CA5B46"/>
    <w:rsid w:val="00CA7C4C"/>
    <w:rsid w:val="00CA7E62"/>
    <w:rsid w:val="00CB0A84"/>
    <w:rsid w:val="00CB14E0"/>
    <w:rsid w:val="00CB16AA"/>
    <w:rsid w:val="00CB2BCD"/>
    <w:rsid w:val="00CB49E4"/>
    <w:rsid w:val="00CB673E"/>
    <w:rsid w:val="00CB6973"/>
    <w:rsid w:val="00CB73EA"/>
    <w:rsid w:val="00CC47E2"/>
    <w:rsid w:val="00CC5FBD"/>
    <w:rsid w:val="00CC6800"/>
    <w:rsid w:val="00CC775E"/>
    <w:rsid w:val="00CE09B8"/>
    <w:rsid w:val="00CE41E4"/>
    <w:rsid w:val="00CE5AF8"/>
    <w:rsid w:val="00CE69F4"/>
    <w:rsid w:val="00CF0912"/>
    <w:rsid w:val="00CF0AED"/>
    <w:rsid w:val="00CF31A4"/>
    <w:rsid w:val="00CF4905"/>
    <w:rsid w:val="00CF725C"/>
    <w:rsid w:val="00D0274E"/>
    <w:rsid w:val="00D02EEB"/>
    <w:rsid w:val="00D04C26"/>
    <w:rsid w:val="00D127FF"/>
    <w:rsid w:val="00D15E5B"/>
    <w:rsid w:val="00D169AC"/>
    <w:rsid w:val="00D174F5"/>
    <w:rsid w:val="00D20D31"/>
    <w:rsid w:val="00D20F3D"/>
    <w:rsid w:val="00D248A2"/>
    <w:rsid w:val="00D27266"/>
    <w:rsid w:val="00D272C6"/>
    <w:rsid w:val="00D300B1"/>
    <w:rsid w:val="00D31E5D"/>
    <w:rsid w:val="00D326F1"/>
    <w:rsid w:val="00D33492"/>
    <w:rsid w:val="00D4112A"/>
    <w:rsid w:val="00D4193C"/>
    <w:rsid w:val="00D4247D"/>
    <w:rsid w:val="00D4690B"/>
    <w:rsid w:val="00D50AB8"/>
    <w:rsid w:val="00D5396B"/>
    <w:rsid w:val="00D55C75"/>
    <w:rsid w:val="00D56907"/>
    <w:rsid w:val="00D56BFD"/>
    <w:rsid w:val="00D575C2"/>
    <w:rsid w:val="00D60816"/>
    <w:rsid w:val="00D63060"/>
    <w:rsid w:val="00D65D1D"/>
    <w:rsid w:val="00D70420"/>
    <w:rsid w:val="00D7060C"/>
    <w:rsid w:val="00D7084E"/>
    <w:rsid w:val="00D75D7E"/>
    <w:rsid w:val="00D82C4B"/>
    <w:rsid w:val="00D82E4F"/>
    <w:rsid w:val="00D86466"/>
    <w:rsid w:val="00D93138"/>
    <w:rsid w:val="00DA4A75"/>
    <w:rsid w:val="00DA5667"/>
    <w:rsid w:val="00DA6293"/>
    <w:rsid w:val="00DB130D"/>
    <w:rsid w:val="00DB17DA"/>
    <w:rsid w:val="00DB19F7"/>
    <w:rsid w:val="00DB1D84"/>
    <w:rsid w:val="00DB4E98"/>
    <w:rsid w:val="00DB5307"/>
    <w:rsid w:val="00DC1D1F"/>
    <w:rsid w:val="00DD027C"/>
    <w:rsid w:val="00DD18BC"/>
    <w:rsid w:val="00DD3DC2"/>
    <w:rsid w:val="00DD4EA9"/>
    <w:rsid w:val="00DD766C"/>
    <w:rsid w:val="00DE20E2"/>
    <w:rsid w:val="00DE5456"/>
    <w:rsid w:val="00DE5CFC"/>
    <w:rsid w:val="00DE760B"/>
    <w:rsid w:val="00DF445C"/>
    <w:rsid w:val="00DF4DCC"/>
    <w:rsid w:val="00DF58DA"/>
    <w:rsid w:val="00DF65EB"/>
    <w:rsid w:val="00E00D58"/>
    <w:rsid w:val="00E03613"/>
    <w:rsid w:val="00E0557B"/>
    <w:rsid w:val="00E07C67"/>
    <w:rsid w:val="00E1217B"/>
    <w:rsid w:val="00E13B6E"/>
    <w:rsid w:val="00E14FF5"/>
    <w:rsid w:val="00E177DC"/>
    <w:rsid w:val="00E255D0"/>
    <w:rsid w:val="00E25DCF"/>
    <w:rsid w:val="00E27240"/>
    <w:rsid w:val="00E3047D"/>
    <w:rsid w:val="00E36240"/>
    <w:rsid w:val="00E36479"/>
    <w:rsid w:val="00E4595B"/>
    <w:rsid w:val="00E4692B"/>
    <w:rsid w:val="00E500C3"/>
    <w:rsid w:val="00E50E2C"/>
    <w:rsid w:val="00E5227B"/>
    <w:rsid w:val="00E5649F"/>
    <w:rsid w:val="00E634EB"/>
    <w:rsid w:val="00E6697B"/>
    <w:rsid w:val="00E66F33"/>
    <w:rsid w:val="00E67672"/>
    <w:rsid w:val="00E67990"/>
    <w:rsid w:val="00E709EA"/>
    <w:rsid w:val="00E70F20"/>
    <w:rsid w:val="00E73D29"/>
    <w:rsid w:val="00E7594D"/>
    <w:rsid w:val="00E805B2"/>
    <w:rsid w:val="00E81F58"/>
    <w:rsid w:val="00E82C8E"/>
    <w:rsid w:val="00E86E90"/>
    <w:rsid w:val="00E96D54"/>
    <w:rsid w:val="00E9720C"/>
    <w:rsid w:val="00E97746"/>
    <w:rsid w:val="00EA0088"/>
    <w:rsid w:val="00EA046B"/>
    <w:rsid w:val="00EA0AF8"/>
    <w:rsid w:val="00EA11FB"/>
    <w:rsid w:val="00EA220E"/>
    <w:rsid w:val="00EA3AEF"/>
    <w:rsid w:val="00EA6FE8"/>
    <w:rsid w:val="00EB0FDC"/>
    <w:rsid w:val="00EB3CE6"/>
    <w:rsid w:val="00EB6235"/>
    <w:rsid w:val="00EB6E95"/>
    <w:rsid w:val="00EC2303"/>
    <w:rsid w:val="00ED31EF"/>
    <w:rsid w:val="00EE2196"/>
    <w:rsid w:val="00EE3304"/>
    <w:rsid w:val="00EE4256"/>
    <w:rsid w:val="00EE6E49"/>
    <w:rsid w:val="00EE7F8A"/>
    <w:rsid w:val="00EF08A6"/>
    <w:rsid w:val="00F038C2"/>
    <w:rsid w:val="00F0509C"/>
    <w:rsid w:val="00F05E9D"/>
    <w:rsid w:val="00F13087"/>
    <w:rsid w:val="00F154E7"/>
    <w:rsid w:val="00F225C3"/>
    <w:rsid w:val="00F35263"/>
    <w:rsid w:val="00F36897"/>
    <w:rsid w:val="00F37A08"/>
    <w:rsid w:val="00F4101A"/>
    <w:rsid w:val="00F41EE7"/>
    <w:rsid w:val="00F42A3F"/>
    <w:rsid w:val="00F43958"/>
    <w:rsid w:val="00F43B89"/>
    <w:rsid w:val="00F46FF7"/>
    <w:rsid w:val="00F47254"/>
    <w:rsid w:val="00F475C0"/>
    <w:rsid w:val="00F47B10"/>
    <w:rsid w:val="00F54338"/>
    <w:rsid w:val="00F54E51"/>
    <w:rsid w:val="00F5610D"/>
    <w:rsid w:val="00F56EF4"/>
    <w:rsid w:val="00F578A5"/>
    <w:rsid w:val="00F57D94"/>
    <w:rsid w:val="00F60788"/>
    <w:rsid w:val="00F6120B"/>
    <w:rsid w:val="00F6214B"/>
    <w:rsid w:val="00F62C59"/>
    <w:rsid w:val="00F62DEF"/>
    <w:rsid w:val="00F632B4"/>
    <w:rsid w:val="00F63D19"/>
    <w:rsid w:val="00F64D82"/>
    <w:rsid w:val="00F67A3D"/>
    <w:rsid w:val="00F74D91"/>
    <w:rsid w:val="00F762C7"/>
    <w:rsid w:val="00F85A6E"/>
    <w:rsid w:val="00F91657"/>
    <w:rsid w:val="00F92C32"/>
    <w:rsid w:val="00F9365E"/>
    <w:rsid w:val="00F942B1"/>
    <w:rsid w:val="00F9605A"/>
    <w:rsid w:val="00F96841"/>
    <w:rsid w:val="00FA2D1E"/>
    <w:rsid w:val="00FA3399"/>
    <w:rsid w:val="00FA34C2"/>
    <w:rsid w:val="00FA3C7A"/>
    <w:rsid w:val="00FA6E59"/>
    <w:rsid w:val="00FA7696"/>
    <w:rsid w:val="00FB1878"/>
    <w:rsid w:val="00FB2F68"/>
    <w:rsid w:val="00FB3C8E"/>
    <w:rsid w:val="00FB3EC3"/>
    <w:rsid w:val="00FC00AC"/>
    <w:rsid w:val="00FC0B5B"/>
    <w:rsid w:val="00FC16EA"/>
    <w:rsid w:val="00FC2D3C"/>
    <w:rsid w:val="00FC3339"/>
    <w:rsid w:val="00FC6242"/>
    <w:rsid w:val="00FC66C0"/>
    <w:rsid w:val="00FD0954"/>
    <w:rsid w:val="00FD0D68"/>
    <w:rsid w:val="00FD1D32"/>
    <w:rsid w:val="00FD39A1"/>
    <w:rsid w:val="00FE0456"/>
    <w:rsid w:val="00FE1224"/>
    <w:rsid w:val="00FE135E"/>
    <w:rsid w:val="00FE2304"/>
    <w:rsid w:val="00FE2864"/>
    <w:rsid w:val="00FE32F9"/>
    <w:rsid w:val="00FF09DA"/>
    <w:rsid w:val="00FF1E0A"/>
    <w:rsid w:val="00FF2EF6"/>
    <w:rsid w:val="00FF3B9C"/>
    <w:rsid w:val="00FF40C8"/>
    <w:rsid w:val="00FF6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9B1F1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28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890"/>
  </w:style>
  <w:style w:type="paragraph" w:styleId="Footer">
    <w:name w:val="footer"/>
    <w:basedOn w:val="Normal"/>
    <w:link w:val="FooterChar"/>
    <w:uiPriority w:val="99"/>
    <w:unhideWhenUsed/>
    <w:rsid w:val="009928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890"/>
  </w:style>
  <w:style w:type="paragraph" w:styleId="BalloonText">
    <w:name w:val="Balloon Text"/>
    <w:basedOn w:val="Normal"/>
    <w:link w:val="BalloonTextChar"/>
    <w:uiPriority w:val="99"/>
    <w:semiHidden/>
    <w:unhideWhenUsed/>
    <w:rsid w:val="009928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89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C7D7A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17788D"/>
  </w:style>
  <w:style w:type="paragraph" w:customStyle="1" w:styleId="Body1">
    <w:name w:val="Body 1"/>
    <w:rsid w:val="00D82C4B"/>
    <w:pPr>
      <w:spacing w:after="0" w:line="240" w:lineRule="auto"/>
      <w:outlineLvl w:val="0"/>
    </w:pPr>
    <w:rPr>
      <w:rFonts w:ascii="Helvetica" w:eastAsia="Arial Unicode MS" w:hAnsi="Helvetica" w:cs="Times New Roman"/>
      <w:color w:val="000000"/>
      <w:sz w:val="24"/>
      <w:szCs w:val="20"/>
      <w:u w:color="000000"/>
      <w:lang w:eastAsia="en-US"/>
    </w:rPr>
  </w:style>
  <w:style w:type="paragraph" w:styleId="Revision">
    <w:name w:val="Revision"/>
    <w:hidden/>
    <w:uiPriority w:val="99"/>
    <w:semiHidden/>
    <w:rsid w:val="00C9118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C10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08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08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0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08F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60B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28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890"/>
  </w:style>
  <w:style w:type="paragraph" w:styleId="Footer">
    <w:name w:val="footer"/>
    <w:basedOn w:val="Normal"/>
    <w:link w:val="FooterChar"/>
    <w:uiPriority w:val="99"/>
    <w:unhideWhenUsed/>
    <w:rsid w:val="009928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890"/>
  </w:style>
  <w:style w:type="paragraph" w:styleId="BalloonText">
    <w:name w:val="Balloon Text"/>
    <w:basedOn w:val="Normal"/>
    <w:link w:val="BalloonTextChar"/>
    <w:uiPriority w:val="99"/>
    <w:semiHidden/>
    <w:unhideWhenUsed/>
    <w:rsid w:val="009928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89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C7D7A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17788D"/>
  </w:style>
  <w:style w:type="paragraph" w:customStyle="1" w:styleId="Body1">
    <w:name w:val="Body 1"/>
    <w:rsid w:val="00D82C4B"/>
    <w:pPr>
      <w:spacing w:after="0" w:line="240" w:lineRule="auto"/>
      <w:outlineLvl w:val="0"/>
    </w:pPr>
    <w:rPr>
      <w:rFonts w:ascii="Helvetica" w:eastAsia="Arial Unicode MS" w:hAnsi="Helvetica" w:cs="Times New Roman"/>
      <w:color w:val="000000"/>
      <w:sz w:val="24"/>
      <w:szCs w:val="20"/>
      <w:u w:color="000000"/>
      <w:lang w:eastAsia="en-US"/>
    </w:rPr>
  </w:style>
  <w:style w:type="paragraph" w:styleId="Revision">
    <w:name w:val="Revision"/>
    <w:hidden/>
    <w:uiPriority w:val="99"/>
    <w:semiHidden/>
    <w:rsid w:val="00C9118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C10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08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08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0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08F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60B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C10929-B897-4A28-87A6-9D4176D2D9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84</dc:creator>
  <cp:lastModifiedBy>Peter84</cp:lastModifiedBy>
  <cp:revision>2</cp:revision>
  <cp:lastPrinted>2013-11-29T10:26:00Z</cp:lastPrinted>
  <dcterms:created xsi:type="dcterms:W3CDTF">2014-02-02T13:02:00Z</dcterms:created>
  <dcterms:modified xsi:type="dcterms:W3CDTF">2014-02-02T13:02:00Z</dcterms:modified>
</cp:coreProperties>
</file>